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B46589" w14:textId="6EAC7F66" w:rsidR="00D72AC4" w:rsidRDefault="00D9474F" w:rsidP="00D72AC4">
      <w:pPr>
        <w:jc w:val="center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Multimedia Appendix</w:t>
      </w:r>
      <w:r w:rsidR="00D72AC4" w:rsidRPr="00B459FF">
        <w:rPr>
          <w:b/>
          <w:bCs/>
          <w:color w:val="000000"/>
          <w:sz w:val="22"/>
          <w:szCs w:val="22"/>
        </w:rPr>
        <w:t xml:space="preserve"> </w:t>
      </w:r>
      <w:r w:rsidR="00D72AC4">
        <w:rPr>
          <w:b/>
          <w:bCs/>
          <w:color w:val="000000"/>
          <w:sz w:val="22"/>
          <w:szCs w:val="22"/>
        </w:rPr>
        <w:t>Table 1 Characteristics of the Study Population</w:t>
      </w:r>
    </w:p>
    <w:tbl>
      <w:tblPr>
        <w:tblpPr w:leftFromText="180" w:rightFromText="180" w:vertAnchor="page" w:horzAnchor="page" w:tblpXSpec="center" w:tblpY="1838"/>
        <w:tblOverlap w:val="never"/>
        <w:tblW w:w="9730" w:type="dxa"/>
        <w:jc w:val="center"/>
        <w:tblLook w:val="04A0" w:firstRow="1" w:lastRow="0" w:firstColumn="1" w:lastColumn="0" w:noHBand="0" w:noVBand="1"/>
      </w:tblPr>
      <w:tblGrid>
        <w:gridCol w:w="2034"/>
        <w:gridCol w:w="1768"/>
        <w:gridCol w:w="2009"/>
        <w:gridCol w:w="1943"/>
        <w:gridCol w:w="1976"/>
      </w:tblGrid>
      <w:tr w:rsidR="00D72AC4" w14:paraId="4AD5E560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7EB91" w14:textId="77777777" w:rsidR="00D72AC4" w:rsidRDefault="00D72AC4" w:rsidP="00B639A8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51FBA" w14:textId="77777777" w:rsidR="00D72AC4" w:rsidRDefault="00D72AC4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ED466" w14:textId="77777777" w:rsidR="00D72AC4" w:rsidRDefault="00D72AC4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uangdong</w:t>
            </w:r>
          </w:p>
        </w:tc>
        <w:tc>
          <w:tcPr>
            <w:tcW w:w="19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71EE0" w14:textId="77777777" w:rsidR="00D72AC4" w:rsidRDefault="00D72AC4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Jiangsu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85EB3" w14:textId="77777777" w:rsidR="00D72AC4" w:rsidRDefault="00D72AC4" w:rsidP="00B639A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Jilin</w:t>
            </w:r>
          </w:p>
        </w:tc>
      </w:tr>
      <w:tr w:rsidR="00D72AC4" w14:paraId="6C646613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D6061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72E2D" w14:textId="77777777" w:rsidR="00D72AC4" w:rsidRDefault="00D72AC4" w:rsidP="00B639A8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32C05" w14:textId="77777777" w:rsidR="00D72AC4" w:rsidRDefault="00D72AC4" w:rsidP="00B639A8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C9415" w14:textId="77777777" w:rsidR="00D72AC4" w:rsidRDefault="00D72AC4" w:rsidP="00B639A8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9C26B" w14:textId="77777777" w:rsidR="00D72AC4" w:rsidRDefault="00D72AC4" w:rsidP="00B639A8">
            <w:pPr>
              <w:jc w:val="left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D72AC4" w14:paraId="1F478091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D39F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6A2F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4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445E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74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CC4D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9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6D15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551</w:t>
            </w:r>
          </w:p>
        </w:tc>
      </w:tr>
      <w:tr w:rsidR="00D72AC4" w14:paraId="1F7CE8E4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0E86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Age (year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F378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8.93 ± 13.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416A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 50.77±14.13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3022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9.81±13.43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8423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7.07±12.16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D72AC4" w14:paraId="0D9608C4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32D2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BMI (kg/m</w:t>
            </w:r>
            <w:r>
              <w:rPr>
                <w:rStyle w:val="font41"/>
                <w:lang w:bidi="ar"/>
              </w:rPr>
              <w:t>2</w:t>
            </w:r>
            <w:r>
              <w:rPr>
                <w:rStyle w:val="font11"/>
                <w:lang w:bidi="ar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7169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3.32 ± 2.6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C228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3.35±2.55</w:t>
            </w:r>
            <w:proofErr w:type="gramStart"/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,b</w:t>
            </w:r>
            <w:proofErr w:type="gramEnd"/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397F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3.55±2.56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831F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3.05±2.72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D72AC4" w14:paraId="1087952A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0C23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TG (mg/dl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D78C1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3.78 ± 78.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3603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1.92±76.6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103E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0.79±77.0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FDCD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7.92±79.80</w:t>
            </w:r>
          </w:p>
        </w:tc>
      </w:tr>
      <w:tr w:rsidR="00D72AC4" w14:paraId="0CC60859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311E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GLU (mg/</w:t>
            </w:r>
            <w:r>
              <w:rPr>
                <w:rStyle w:val="font11"/>
                <w:rFonts w:hint="eastAsia"/>
                <w:lang w:bidi="ar"/>
              </w:rPr>
              <w:t>d</w:t>
            </w:r>
            <w:r>
              <w:rPr>
                <w:rStyle w:val="font11"/>
                <w:lang w:bidi="ar"/>
              </w:rPr>
              <w:t>l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22F8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7.05 ± 11.9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3A1E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4.10±11.14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6951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 97.29±12.03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08CA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8.25±12.02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D72AC4" w14:paraId="33DC4F34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B0571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21"/>
                <w:lang w:bidi="ar"/>
              </w:rPr>
              <w:t>TyG</w:t>
            </w:r>
            <w:proofErr w:type="spellEnd"/>
            <w:r>
              <w:rPr>
                <w:rStyle w:val="font11"/>
                <w:lang w:bidi="ar"/>
              </w:rPr>
              <w:t xml:space="preserve"> index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C81FE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3 ± 0.5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39AC2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58±0.5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4C1C4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2±0.52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A6C5F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68±0.55</w:t>
            </w:r>
          </w:p>
        </w:tc>
      </w:tr>
      <w:tr w:rsidR="00D72AC4" w14:paraId="0E9AAC8D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D75DCD" w14:textId="77777777" w:rsidR="00D72AC4" w:rsidRDefault="00D72AC4" w:rsidP="00B639A8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64821" w14:textId="77777777" w:rsidR="00D72AC4" w:rsidRDefault="00D72AC4" w:rsidP="00B639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9FED8" w14:textId="77777777" w:rsidR="00D72AC4" w:rsidRDefault="00D72AC4" w:rsidP="00B639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26AAD" w14:textId="77777777" w:rsidR="00D72AC4" w:rsidRDefault="00D72AC4" w:rsidP="00B639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35042" w14:textId="77777777" w:rsidR="00D72AC4" w:rsidRDefault="00D72AC4" w:rsidP="00B639A8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72AC4" w14:paraId="61C2AD13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5604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CB84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32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6EA7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69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E57F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3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F108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48</w:t>
            </w:r>
          </w:p>
        </w:tc>
      </w:tr>
      <w:tr w:rsidR="00D72AC4" w14:paraId="3C4A26BB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A4C5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Age (year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DE80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6.46 ± 11.6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B289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7.19±11.88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0A08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 47.19±11.90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ED40F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44.90±10.97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D72AC4" w14:paraId="0A8497F0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A143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BMI (kg/m</w:t>
            </w:r>
            <w:r>
              <w:rPr>
                <w:rStyle w:val="font41"/>
                <w:lang w:bidi="ar"/>
              </w:rPr>
              <w:t>2</w:t>
            </w:r>
            <w:r>
              <w:rPr>
                <w:rStyle w:val="font11"/>
                <w:lang w:bidi="ar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4C32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.72 ± 2.6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1799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.90±2.55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FE9B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 23.04±2.53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58B9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 22.24±2.63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D72AC4" w14:paraId="2B51B9E4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86DD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TG (mg/dl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9A5D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1.58 ± 61.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9F99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9.22±67.17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AB2B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08.55±57.60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4A64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10.54±61.14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</w:tr>
      <w:tr w:rsidR="00D72AC4" w14:paraId="4DA537FF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3851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GLU (mg/</w:t>
            </w:r>
            <w:r>
              <w:rPr>
                <w:rStyle w:val="font11"/>
                <w:rFonts w:hint="eastAsia"/>
                <w:lang w:bidi="ar"/>
              </w:rPr>
              <w:t>d</w:t>
            </w:r>
            <w:r>
              <w:rPr>
                <w:rStyle w:val="font11"/>
                <w:lang w:bidi="ar"/>
              </w:rPr>
              <w:t>l)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691F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4.34 ± 10.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A11B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2.47±10.39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504B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5.95±10.37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0BAA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95.96±10.37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  <w:tr w:rsidR="00D72AC4" w14:paraId="3BCAF25B" w14:textId="77777777" w:rsidTr="00B639A8">
        <w:trPr>
          <w:trHeight w:val="288"/>
          <w:jc w:val="center"/>
        </w:trPr>
        <w:tc>
          <w:tcPr>
            <w:tcW w:w="20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62172A" w14:textId="77777777" w:rsidR="00D72AC4" w:rsidRDefault="00D72AC4" w:rsidP="00B639A8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21"/>
                <w:lang w:bidi="ar"/>
              </w:rPr>
              <w:t>TyG</w:t>
            </w:r>
            <w:proofErr w:type="spellEnd"/>
            <w:r>
              <w:rPr>
                <w:rStyle w:val="font11"/>
                <w:lang w:bidi="ar"/>
              </w:rPr>
              <w:t xml:space="preserve"> index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1F84D2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45 ± 0.5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37289C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 8.49±0.50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1DA49D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8.42±0.49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4100DD" w14:textId="77777777" w:rsidR="00D72AC4" w:rsidRDefault="00D72AC4" w:rsidP="00B639A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 8.45±0.51</w:t>
            </w:r>
            <w:r>
              <w:rPr>
                <w:color w:val="000000"/>
                <w:sz w:val="22"/>
                <w:szCs w:val="22"/>
                <w:vertAlign w:val="superscript"/>
                <w:lang w:bidi="ar"/>
              </w:rPr>
              <w:t>c</w:t>
            </w:r>
          </w:p>
        </w:tc>
      </w:tr>
    </w:tbl>
    <w:p w14:paraId="73C05F41" w14:textId="77777777" w:rsidR="00D72AC4" w:rsidRDefault="00D72AC4" w:rsidP="00D72AC4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Data were presented as mean </w:t>
      </w:r>
      <w:r>
        <w:rPr>
          <w:sz w:val="22"/>
          <w:szCs w:val="22"/>
        </w:rPr>
        <w:t>±</w:t>
      </w:r>
      <w:r>
        <w:rPr>
          <w:rFonts w:hint="eastAsia"/>
          <w:sz w:val="22"/>
          <w:szCs w:val="22"/>
        </w:rPr>
        <w:t xml:space="preserve"> standard deviation (SD). </w:t>
      </w:r>
    </w:p>
    <w:p w14:paraId="3613246B" w14:textId="77777777" w:rsidR="00D72AC4" w:rsidRDefault="00D72AC4" w:rsidP="00D72AC4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Different superscript indicated statistically significant differences between groups (</w:t>
      </w:r>
      <w:r>
        <w:rPr>
          <w:rFonts w:hint="eastAsia"/>
          <w:i/>
          <w:iCs/>
          <w:sz w:val="22"/>
          <w:szCs w:val="22"/>
        </w:rPr>
        <w:t>P</w:t>
      </w:r>
      <w:r>
        <w:rPr>
          <w:rFonts w:hint="eastAsia"/>
          <w:sz w:val="22"/>
          <w:szCs w:val="22"/>
        </w:rPr>
        <w:t xml:space="preserve"> &lt; 0.05, </w:t>
      </w:r>
      <w:r>
        <w:rPr>
          <w:rFonts w:hint="eastAsia"/>
          <w:i/>
          <w:iCs/>
          <w:sz w:val="22"/>
          <w:szCs w:val="22"/>
        </w:rPr>
        <w:t>P</w:t>
      </w:r>
      <w:r>
        <w:rPr>
          <w:rFonts w:hint="eastAsia"/>
          <w:sz w:val="22"/>
          <w:szCs w:val="22"/>
        </w:rPr>
        <w:t xml:space="preserve"> value was corrected by Bonferroni method). </w:t>
      </w:r>
    </w:p>
    <w:p w14:paraId="1768F49D" w14:textId="77777777" w:rsidR="00D72AC4" w:rsidRDefault="00D72AC4" w:rsidP="00D72AC4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Abbreviations: </w:t>
      </w:r>
      <w:proofErr w:type="spellStart"/>
      <w:r>
        <w:rPr>
          <w:rFonts w:hint="eastAsia"/>
          <w:sz w:val="22"/>
          <w:szCs w:val="22"/>
        </w:rPr>
        <w:t>TyG</w:t>
      </w:r>
      <w:proofErr w:type="spellEnd"/>
      <w:r>
        <w:rPr>
          <w:rFonts w:hint="eastAsia"/>
          <w:sz w:val="22"/>
          <w:szCs w:val="22"/>
        </w:rPr>
        <w:t>, triglyceride-glucose; BMI, body mass index.</w:t>
      </w:r>
    </w:p>
    <w:p w14:paraId="726C8889" w14:textId="77777777" w:rsidR="00D72AC4" w:rsidRDefault="00D72AC4"/>
    <w:sectPr w:rsidR="00D72A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AC4"/>
    <w:rsid w:val="00D72AC4"/>
    <w:rsid w:val="00D9474F"/>
    <w:rsid w:val="00DF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4BF6BE"/>
  <w15:chartTrackingRefBased/>
  <w15:docId w15:val="{0759DE7B-79F4-A647-B0F2-7D1C299C8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A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2AC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AC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AC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AC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AC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AC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AC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AC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AC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A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A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A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A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A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A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A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AC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2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AC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2A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AC4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2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AC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2A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AC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A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AC4"/>
    <w:rPr>
      <w:b/>
      <w:bCs/>
      <w:smallCaps/>
      <w:color w:val="0F4761" w:themeColor="accent1" w:themeShade="BF"/>
      <w:spacing w:val="5"/>
    </w:rPr>
  </w:style>
  <w:style w:type="character" w:customStyle="1" w:styleId="font11">
    <w:name w:val="font11"/>
    <w:basedOn w:val="DefaultParagraphFont"/>
    <w:qFormat/>
    <w:rsid w:val="00D72AC4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D72AC4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DefaultParagraphFont"/>
    <w:qFormat/>
    <w:rsid w:val="00D72AC4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eet Sohal</dc:creator>
  <cp:keywords/>
  <dc:description/>
  <cp:lastModifiedBy>Gurpreet Sohal</cp:lastModifiedBy>
  <cp:revision>2</cp:revision>
  <dcterms:created xsi:type="dcterms:W3CDTF">2026-05-11T18:17:00Z</dcterms:created>
  <dcterms:modified xsi:type="dcterms:W3CDTF">2026-05-11T18:26:00Z</dcterms:modified>
</cp:coreProperties>
</file>